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287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/>
      </w:tblPr>
      <w:tblGrid>
        <w:gridCol w:w="2368"/>
        <w:gridCol w:w="1700"/>
        <w:gridCol w:w="8861"/>
        <w:gridCol w:w="2059"/>
      </w:tblGrid>
      <w:tr w:rsidR="00F63807" w:rsidRPr="00C53424" w:rsidTr="00F63807">
        <w:trPr>
          <w:trHeight w:val="256"/>
          <w:jc w:val="center"/>
        </w:trPr>
        <w:tc>
          <w:tcPr>
            <w:tcW w:w="790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F63807" w:rsidRPr="00E8221A" w:rsidRDefault="00F63807" w:rsidP="008C228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SimSun" w:cs="SimSun"/>
                <w:b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  <w:r w:rsidRPr="00E8221A">
              <w:rPr>
                <w:rFonts w:eastAsia="SimSun" w:cs="SimSun"/>
                <w:b/>
                <w:kern w:val="0"/>
                <w:sz w:val="20"/>
                <w:szCs w:val="20"/>
                <w:bdr w:val="none" w:sz="0" w:space="0" w:color="auto"/>
                <w:lang w:eastAsia="zh-CN"/>
              </w:rPr>
              <w:t xml:space="preserve">Data </w:t>
            </w:r>
            <w:r>
              <w:rPr>
                <w:rFonts w:eastAsia="SimSun" w:cs="SimSun" w:hint="eastAsia"/>
                <w:b/>
                <w:kern w:val="0"/>
                <w:sz w:val="20"/>
                <w:szCs w:val="20"/>
                <w:bdr w:val="none" w:sz="0" w:space="0" w:color="auto"/>
                <w:lang w:eastAsia="zh-CN"/>
              </w:rPr>
              <w:t>B</w:t>
            </w:r>
            <w:r w:rsidRPr="00E8221A">
              <w:rPr>
                <w:rFonts w:eastAsia="SimSun" w:cs="SimSun"/>
                <w:b/>
                <w:kern w:val="0"/>
                <w:sz w:val="20"/>
                <w:szCs w:val="20"/>
                <w:bdr w:val="none" w:sz="0" w:space="0" w:color="auto"/>
                <w:lang w:eastAsia="zh-CN"/>
              </w:rPr>
              <w:t>ase</w:t>
            </w:r>
          </w:p>
        </w:tc>
        <w:tc>
          <w:tcPr>
            <w:tcW w:w="567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F63807" w:rsidRPr="00E8221A" w:rsidRDefault="00F63807" w:rsidP="008C228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SimSun" w:cs="SimSun"/>
                <w:b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  <w:r w:rsidRPr="00E8221A">
              <w:rPr>
                <w:rFonts w:eastAsia="SimSun" w:cs="SimSun"/>
                <w:b/>
                <w:kern w:val="0"/>
                <w:sz w:val="20"/>
                <w:szCs w:val="20"/>
                <w:bdr w:val="none" w:sz="0" w:space="0" w:color="auto"/>
                <w:lang w:eastAsia="zh-CN"/>
              </w:rPr>
              <w:t>Method</w:t>
            </w:r>
          </w:p>
        </w:tc>
        <w:tc>
          <w:tcPr>
            <w:tcW w:w="2956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F63807" w:rsidRDefault="00F63807" w:rsidP="008C228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SimSun" w:cs="SimSun"/>
                <w:b/>
                <w:bCs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  <w:r>
              <w:rPr>
                <w:rFonts w:eastAsiaTheme="minorEastAsia" w:hint="eastAsia"/>
                <w:b/>
                <w:lang w:eastAsia="zh-CN"/>
              </w:rPr>
              <w:t>S</w:t>
            </w:r>
            <w:r w:rsidRPr="00F03461">
              <w:rPr>
                <w:rFonts w:hint="eastAsia"/>
                <w:b/>
              </w:rPr>
              <w:t xml:space="preserve">earch </w:t>
            </w:r>
            <w:r>
              <w:rPr>
                <w:rFonts w:eastAsiaTheme="minorEastAsia" w:hint="eastAsia"/>
                <w:b/>
                <w:lang w:eastAsia="zh-CN"/>
              </w:rPr>
              <w:t>S</w:t>
            </w:r>
            <w:r w:rsidRPr="00F03461">
              <w:rPr>
                <w:rFonts w:hint="eastAsia"/>
                <w:b/>
              </w:rPr>
              <w:t>trategy</w:t>
            </w:r>
          </w:p>
        </w:tc>
        <w:tc>
          <w:tcPr>
            <w:tcW w:w="688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F63807" w:rsidRPr="00E8221A" w:rsidRDefault="00F63807" w:rsidP="008C228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SimSun" w:cs="SimSun"/>
                <w:b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  <w:r w:rsidRPr="00E8221A">
              <w:rPr>
                <w:rFonts w:eastAsia="SimSun" w:cs="SimSun"/>
                <w:b/>
                <w:kern w:val="0"/>
                <w:sz w:val="20"/>
                <w:szCs w:val="20"/>
                <w:bdr w:val="none" w:sz="0" w:space="0" w:color="auto"/>
                <w:lang w:eastAsia="zh-CN"/>
              </w:rPr>
              <w:t xml:space="preserve">Number of </w:t>
            </w:r>
            <w:r>
              <w:rPr>
                <w:rFonts w:eastAsia="SimSun" w:cs="SimSun" w:hint="eastAsia"/>
                <w:b/>
                <w:kern w:val="0"/>
                <w:sz w:val="20"/>
                <w:szCs w:val="20"/>
                <w:bdr w:val="none" w:sz="0" w:space="0" w:color="auto"/>
                <w:lang w:eastAsia="zh-CN"/>
              </w:rPr>
              <w:t>R</w:t>
            </w:r>
            <w:r w:rsidRPr="00E8221A">
              <w:rPr>
                <w:rFonts w:eastAsia="SimSun" w:cs="SimSun"/>
                <w:b/>
                <w:kern w:val="0"/>
                <w:sz w:val="20"/>
                <w:szCs w:val="20"/>
                <w:bdr w:val="none" w:sz="0" w:space="0" w:color="auto"/>
                <w:lang w:eastAsia="zh-CN"/>
              </w:rPr>
              <w:t>esults</w:t>
            </w:r>
          </w:p>
        </w:tc>
      </w:tr>
      <w:tr w:rsidR="00F63807" w:rsidRPr="00C53424" w:rsidTr="00F63807">
        <w:trPr>
          <w:trHeight w:val="1176"/>
          <w:jc w:val="center"/>
        </w:trPr>
        <w:tc>
          <w:tcPr>
            <w:tcW w:w="790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F63807" w:rsidRPr="00C53424" w:rsidRDefault="00F63807" w:rsidP="008C228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eastAsia="SimSun" w:cs="SimSu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  <w:proofErr w:type="spellStart"/>
            <w:r w:rsidRPr="00C53424">
              <w:rPr>
                <w:rFonts w:eastAsia="SimSun" w:cs="SimSun"/>
                <w:kern w:val="0"/>
                <w:sz w:val="20"/>
                <w:szCs w:val="20"/>
                <w:bdr w:val="none" w:sz="0" w:space="0" w:color="auto"/>
                <w:lang w:eastAsia="zh-CN"/>
              </w:rPr>
              <w:t>PubMed</w:t>
            </w:r>
            <w:proofErr w:type="spellEnd"/>
          </w:p>
        </w:tc>
        <w:tc>
          <w:tcPr>
            <w:tcW w:w="567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F63807" w:rsidRPr="00C53424" w:rsidRDefault="00F63807" w:rsidP="008C228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eastAsia="SimSun" w:cs="SimSu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  <w:r w:rsidRPr="00C53424">
              <w:rPr>
                <w:rFonts w:eastAsia="SimSun" w:cs="SimSun"/>
                <w:kern w:val="0"/>
                <w:sz w:val="20"/>
                <w:szCs w:val="20"/>
                <w:bdr w:val="none" w:sz="0" w:space="0" w:color="auto"/>
                <w:lang w:eastAsia="zh-CN"/>
              </w:rPr>
              <w:t>Advanced search</w:t>
            </w:r>
          </w:p>
        </w:tc>
        <w:tc>
          <w:tcPr>
            <w:tcW w:w="2956" w:type="pct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:rsidR="00F63807" w:rsidRPr="00C53424" w:rsidRDefault="00F63807" w:rsidP="008C228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 w:cs="SimSu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  <w:r w:rsidRPr="00C53424">
              <w:rPr>
                <w:rFonts w:eastAsia="SimSun" w:cs="SimSun"/>
                <w:kern w:val="0"/>
                <w:sz w:val="20"/>
                <w:szCs w:val="20"/>
                <w:bdr w:val="none" w:sz="0" w:space="0" w:color="auto"/>
                <w:lang w:eastAsia="zh-CN"/>
              </w:rPr>
              <w:t xml:space="preserve"> (hepatitis e[Title/Abstract] OR HEV[Title/Abstract]) AND (blood donors [Title/Abstract] OR donation[Title/Abstract]) AND (china[Title/Abstract] OR Chinese[Title/Abstract])</w:t>
            </w:r>
          </w:p>
        </w:tc>
        <w:tc>
          <w:tcPr>
            <w:tcW w:w="688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F63807" w:rsidRPr="00C53424" w:rsidRDefault="00F63807" w:rsidP="008C228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SimSun" w:cs="SimSu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  <w:r w:rsidRPr="00C53424">
              <w:rPr>
                <w:rFonts w:eastAsia="SimSun" w:cs="SimSun"/>
                <w:kern w:val="0"/>
                <w:sz w:val="20"/>
                <w:szCs w:val="20"/>
                <w:bdr w:val="none" w:sz="0" w:space="0" w:color="auto"/>
                <w:lang w:eastAsia="zh-CN"/>
              </w:rPr>
              <w:t>10</w:t>
            </w:r>
          </w:p>
        </w:tc>
      </w:tr>
      <w:tr w:rsidR="00F63807" w:rsidRPr="00C53424" w:rsidTr="00F63807">
        <w:trPr>
          <w:trHeight w:val="618"/>
          <w:jc w:val="center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:rsidR="00F63807" w:rsidRPr="00C53424" w:rsidRDefault="00F63807" w:rsidP="008C228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eastAsia="SimSun" w:cs="SimSu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  <w:proofErr w:type="spellStart"/>
            <w:r w:rsidRPr="00C53424">
              <w:rPr>
                <w:rFonts w:eastAsia="SimSun" w:cs="SimSun"/>
                <w:kern w:val="0"/>
                <w:sz w:val="20"/>
                <w:szCs w:val="20"/>
                <w:bdr w:val="none" w:sz="0" w:space="0" w:color="auto"/>
                <w:lang w:eastAsia="zh-CN"/>
              </w:rPr>
              <w:t>Scince</w:t>
            </w:r>
            <w:proofErr w:type="spellEnd"/>
            <w:r w:rsidRPr="00C53424">
              <w:rPr>
                <w:rFonts w:eastAsia="SimSun" w:cs="SimSun"/>
                <w:kern w:val="0"/>
                <w:sz w:val="20"/>
                <w:szCs w:val="20"/>
                <w:bdr w:val="none" w:sz="0" w:space="0" w:color="auto"/>
                <w:lang w:eastAsia="zh-CN"/>
              </w:rPr>
              <w:t xml:space="preserve"> Direct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:rsidR="00F63807" w:rsidRPr="00C53424" w:rsidRDefault="00F63807" w:rsidP="008C228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eastAsia="SimSun" w:cs="SimSu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  <w:r w:rsidRPr="00C53424">
              <w:rPr>
                <w:rFonts w:eastAsia="SimSun" w:cs="SimSun"/>
                <w:kern w:val="0"/>
                <w:sz w:val="20"/>
                <w:szCs w:val="20"/>
                <w:bdr w:val="none" w:sz="0" w:space="0" w:color="auto"/>
                <w:lang w:eastAsia="zh-CN"/>
              </w:rPr>
              <w:t>Advanced search</w:t>
            </w:r>
          </w:p>
        </w:tc>
        <w:tc>
          <w:tcPr>
            <w:tcW w:w="2956" w:type="pct"/>
            <w:shd w:val="clear" w:color="auto" w:fill="auto"/>
            <w:vAlign w:val="center"/>
            <w:hideMark/>
          </w:tcPr>
          <w:p w:rsidR="00F63807" w:rsidRPr="00C53424" w:rsidRDefault="00F63807" w:rsidP="008C228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 w:cs="SimSu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  <w:bookmarkStart w:id="0" w:name="RANGE!C3"/>
            <w:r w:rsidRPr="00C53424">
              <w:rPr>
                <w:rFonts w:eastAsia="SimSun" w:cs="SimSun"/>
                <w:kern w:val="0"/>
                <w:sz w:val="20"/>
                <w:szCs w:val="20"/>
                <w:bdr w:val="none" w:sz="0" w:space="0" w:color="auto"/>
                <w:lang w:eastAsia="zh-CN"/>
              </w:rPr>
              <w:t xml:space="preserve"> ("hepatitis e" OR </w:t>
            </w:r>
            <w:proofErr w:type="spellStart"/>
            <w:r w:rsidRPr="00C53424">
              <w:rPr>
                <w:rFonts w:eastAsia="SimSun" w:cs="SimSun"/>
                <w:kern w:val="0"/>
                <w:sz w:val="20"/>
                <w:szCs w:val="20"/>
                <w:bdr w:val="none" w:sz="0" w:space="0" w:color="auto"/>
                <w:lang w:eastAsia="zh-CN"/>
              </w:rPr>
              <w:t>hev</w:t>
            </w:r>
            <w:proofErr w:type="spellEnd"/>
            <w:r w:rsidRPr="00C53424">
              <w:rPr>
                <w:rFonts w:eastAsia="SimSun" w:cs="SimSun"/>
                <w:kern w:val="0"/>
                <w:sz w:val="20"/>
                <w:szCs w:val="20"/>
                <w:bdr w:val="none" w:sz="0" w:space="0" w:color="auto"/>
                <w:lang w:eastAsia="zh-CN"/>
              </w:rPr>
              <w:t>) AND ("blood donors" OR donation) AND abs (China or Chinese)</w:t>
            </w:r>
            <w:bookmarkEnd w:id="0"/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:rsidR="00F63807" w:rsidRPr="00C53424" w:rsidRDefault="00F63807" w:rsidP="008C228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SimSun" w:cs="SimSu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  <w:r w:rsidRPr="00C53424">
              <w:rPr>
                <w:rFonts w:eastAsia="SimSun" w:cs="SimSun"/>
                <w:kern w:val="0"/>
                <w:sz w:val="20"/>
                <w:szCs w:val="20"/>
                <w:bdr w:val="none" w:sz="0" w:space="0" w:color="auto"/>
                <w:lang w:eastAsia="zh-CN"/>
              </w:rPr>
              <w:t>21</w:t>
            </w:r>
          </w:p>
        </w:tc>
      </w:tr>
      <w:tr w:rsidR="00F63807" w:rsidRPr="00C53424" w:rsidTr="00F63807">
        <w:trPr>
          <w:trHeight w:val="588"/>
          <w:jc w:val="center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:rsidR="00F63807" w:rsidRPr="00C53424" w:rsidRDefault="00F63807" w:rsidP="008C228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eastAsia="SimSun" w:cs="SimSu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  <w:r w:rsidRPr="00C53424">
              <w:rPr>
                <w:rFonts w:eastAsia="SimSun" w:cs="SimSun"/>
                <w:kern w:val="0"/>
                <w:sz w:val="20"/>
                <w:szCs w:val="20"/>
                <w:bdr w:val="none" w:sz="0" w:space="0" w:color="auto"/>
                <w:lang w:eastAsia="zh-CN"/>
              </w:rPr>
              <w:t>Wiley online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:rsidR="00F63807" w:rsidRPr="00C53424" w:rsidRDefault="00F63807" w:rsidP="008C228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eastAsia="SimSun" w:cs="SimSu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  <w:r w:rsidRPr="00C53424">
              <w:rPr>
                <w:rFonts w:eastAsia="SimSun" w:cs="SimSun"/>
                <w:kern w:val="0"/>
                <w:sz w:val="20"/>
                <w:szCs w:val="20"/>
                <w:bdr w:val="none" w:sz="0" w:space="0" w:color="auto"/>
                <w:lang w:eastAsia="zh-CN"/>
              </w:rPr>
              <w:t>Advanced search</w:t>
            </w:r>
          </w:p>
        </w:tc>
        <w:tc>
          <w:tcPr>
            <w:tcW w:w="2956" w:type="pct"/>
            <w:shd w:val="clear" w:color="auto" w:fill="auto"/>
            <w:vAlign w:val="center"/>
            <w:hideMark/>
          </w:tcPr>
          <w:p w:rsidR="00F63807" w:rsidRPr="00C53424" w:rsidRDefault="00F63807" w:rsidP="008C228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SimSun" w:cs="SimSu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  <w:r w:rsidRPr="00C53424">
              <w:rPr>
                <w:rFonts w:eastAsia="SimSun" w:cs="SimSun"/>
                <w:kern w:val="0"/>
                <w:sz w:val="20"/>
                <w:szCs w:val="20"/>
                <w:bdr w:val="none" w:sz="0" w:space="0" w:color="auto"/>
                <w:lang w:eastAsia="zh-CN"/>
              </w:rPr>
              <w:t xml:space="preserve">HEV in Abstract AND “blood donors” in Abstract AND *CHINESE in </w:t>
            </w:r>
            <w:proofErr w:type="spellStart"/>
            <w:r w:rsidRPr="00C53424">
              <w:rPr>
                <w:rFonts w:eastAsia="SimSun" w:cs="SimSun"/>
                <w:kern w:val="0"/>
                <w:sz w:val="20"/>
                <w:szCs w:val="20"/>
                <w:bdr w:val="none" w:sz="0" w:space="0" w:color="auto"/>
                <w:lang w:eastAsia="zh-CN"/>
              </w:rPr>
              <w:t>FullText</w:t>
            </w:r>
            <w:proofErr w:type="spellEnd"/>
            <w:r w:rsidRPr="00C53424">
              <w:rPr>
                <w:rFonts w:eastAsia="SimSun" w:cs="SimSun"/>
                <w:kern w:val="0"/>
                <w:sz w:val="20"/>
                <w:szCs w:val="20"/>
                <w:bdr w:val="none" w:sz="0" w:space="0" w:color="auto"/>
                <w:lang w:eastAsia="zh-CN"/>
              </w:rPr>
              <w:t xml:space="preserve"> NOT TAIWAN in Abstract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:rsidR="00F63807" w:rsidRPr="00C53424" w:rsidRDefault="00F63807" w:rsidP="008C2280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SimSun" w:cs="SimSu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  <w:r w:rsidRPr="00C53424">
              <w:rPr>
                <w:rFonts w:eastAsia="SimSun" w:cs="SimSun"/>
                <w:kern w:val="0"/>
                <w:sz w:val="20"/>
                <w:szCs w:val="20"/>
                <w:bdr w:val="none" w:sz="0" w:space="0" w:color="auto"/>
                <w:lang w:eastAsia="zh-CN"/>
              </w:rPr>
              <w:t>8</w:t>
            </w:r>
          </w:p>
        </w:tc>
      </w:tr>
    </w:tbl>
    <w:p w:rsidR="00A8053D" w:rsidRDefault="00A8053D"/>
    <w:sectPr w:rsidR="00A8053D" w:rsidSect="00F6380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F63807"/>
    <w:rsid w:val="00022DDB"/>
    <w:rsid w:val="00032FAF"/>
    <w:rsid w:val="000608DD"/>
    <w:rsid w:val="00065F97"/>
    <w:rsid w:val="000A55AD"/>
    <w:rsid w:val="000D5E99"/>
    <w:rsid w:val="000F5711"/>
    <w:rsid w:val="0017139C"/>
    <w:rsid w:val="001733D6"/>
    <w:rsid w:val="001945DE"/>
    <w:rsid w:val="001A2754"/>
    <w:rsid w:val="001B581F"/>
    <w:rsid w:val="001B5BF4"/>
    <w:rsid w:val="00201E94"/>
    <w:rsid w:val="00251F55"/>
    <w:rsid w:val="0026533C"/>
    <w:rsid w:val="002B6D6A"/>
    <w:rsid w:val="002C4AF8"/>
    <w:rsid w:val="002D7DFD"/>
    <w:rsid w:val="002E08FA"/>
    <w:rsid w:val="003013E2"/>
    <w:rsid w:val="00311996"/>
    <w:rsid w:val="003174D1"/>
    <w:rsid w:val="00327921"/>
    <w:rsid w:val="003314C6"/>
    <w:rsid w:val="00353078"/>
    <w:rsid w:val="00381DD1"/>
    <w:rsid w:val="003830A6"/>
    <w:rsid w:val="00390F41"/>
    <w:rsid w:val="00392B66"/>
    <w:rsid w:val="003C0DF9"/>
    <w:rsid w:val="00442371"/>
    <w:rsid w:val="00453E18"/>
    <w:rsid w:val="00467C58"/>
    <w:rsid w:val="00477183"/>
    <w:rsid w:val="004921F3"/>
    <w:rsid w:val="004C445D"/>
    <w:rsid w:val="00530BFE"/>
    <w:rsid w:val="0055288C"/>
    <w:rsid w:val="005760C2"/>
    <w:rsid w:val="005C2736"/>
    <w:rsid w:val="005E24BD"/>
    <w:rsid w:val="00622A7A"/>
    <w:rsid w:val="006306F2"/>
    <w:rsid w:val="00673122"/>
    <w:rsid w:val="00673CDF"/>
    <w:rsid w:val="006C4EF8"/>
    <w:rsid w:val="00712C01"/>
    <w:rsid w:val="007312F6"/>
    <w:rsid w:val="00733045"/>
    <w:rsid w:val="00743FAF"/>
    <w:rsid w:val="00757004"/>
    <w:rsid w:val="007823DF"/>
    <w:rsid w:val="007D5ECA"/>
    <w:rsid w:val="007E4703"/>
    <w:rsid w:val="00805815"/>
    <w:rsid w:val="00832636"/>
    <w:rsid w:val="00837581"/>
    <w:rsid w:val="00843710"/>
    <w:rsid w:val="008906DA"/>
    <w:rsid w:val="008B7805"/>
    <w:rsid w:val="0094107D"/>
    <w:rsid w:val="0095338C"/>
    <w:rsid w:val="00957683"/>
    <w:rsid w:val="00975FCA"/>
    <w:rsid w:val="009852F1"/>
    <w:rsid w:val="00990370"/>
    <w:rsid w:val="00994878"/>
    <w:rsid w:val="009971F5"/>
    <w:rsid w:val="009A4719"/>
    <w:rsid w:val="009E2CF9"/>
    <w:rsid w:val="00A36678"/>
    <w:rsid w:val="00A75CFE"/>
    <w:rsid w:val="00A8053D"/>
    <w:rsid w:val="00A91BF8"/>
    <w:rsid w:val="00A92F2F"/>
    <w:rsid w:val="00AA5086"/>
    <w:rsid w:val="00AF1511"/>
    <w:rsid w:val="00AF19B7"/>
    <w:rsid w:val="00B15819"/>
    <w:rsid w:val="00B205CD"/>
    <w:rsid w:val="00B36554"/>
    <w:rsid w:val="00B53B60"/>
    <w:rsid w:val="00B746F3"/>
    <w:rsid w:val="00B7503C"/>
    <w:rsid w:val="00B858F2"/>
    <w:rsid w:val="00BF1F9F"/>
    <w:rsid w:val="00C06BF4"/>
    <w:rsid w:val="00C17145"/>
    <w:rsid w:val="00C54984"/>
    <w:rsid w:val="00CE4CDF"/>
    <w:rsid w:val="00D11C99"/>
    <w:rsid w:val="00D32B2C"/>
    <w:rsid w:val="00DC1F17"/>
    <w:rsid w:val="00DD0DC0"/>
    <w:rsid w:val="00DF69E9"/>
    <w:rsid w:val="00E46177"/>
    <w:rsid w:val="00E517D8"/>
    <w:rsid w:val="00E736E3"/>
    <w:rsid w:val="00E83BF0"/>
    <w:rsid w:val="00ED5CBE"/>
    <w:rsid w:val="00F0661D"/>
    <w:rsid w:val="00F254F6"/>
    <w:rsid w:val="00F3662C"/>
    <w:rsid w:val="00F42661"/>
    <w:rsid w:val="00F63807"/>
    <w:rsid w:val="00F91EBF"/>
    <w:rsid w:val="00FF78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F63807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libri" w:eastAsia="Calibri" w:hAnsi="Calibri" w:cs="Calibri"/>
      <w:color w:val="000000"/>
      <w:szCs w:val="21"/>
      <w:u w:color="000000"/>
      <w:bdr w:val="nil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4</Words>
  <Characters>424</Characters>
  <Application>Microsoft Office Word</Application>
  <DocSecurity>0</DocSecurity>
  <Lines>3</Lines>
  <Paragraphs>1</Paragraphs>
  <ScaleCrop>false</ScaleCrop>
  <Company>China</Company>
  <LinksUpToDate>false</LinksUpToDate>
  <CharactersWithSpaces>4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美玉</dc:creator>
  <cp:lastModifiedBy>王美玉</cp:lastModifiedBy>
  <cp:revision>1</cp:revision>
  <dcterms:created xsi:type="dcterms:W3CDTF">2016-08-26T02:39:00Z</dcterms:created>
  <dcterms:modified xsi:type="dcterms:W3CDTF">2016-08-26T02:42:00Z</dcterms:modified>
</cp:coreProperties>
</file>